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FFD2E" w14:textId="5E26DF7E" w:rsidR="00D74E45" w:rsidRPr="00D74E45" w:rsidRDefault="00D74E45" w:rsidP="00D74E45">
      <w:pPr>
        <w:rPr>
          <w:b/>
          <w:sz w:val="24"/>
          <w:szCs w:val="24"/>
        </w:rPr>
      </w:pPr>
      <w:r w:rsidRPr="00D74E45">
        <w:rPr>
          <w:b/>
          <w:sz w:val="24"/>
          <w:szCs w:val="24"/>
        </w:rPr>
        <w:t xml:space="preserve">R scripts used in </w:t>
      </w:r>
      <w:r w:rsidR="00973A02">
        <w:rPr>
          <w:b/>
          <w:sz w:val="24"/>
          <w:szCs w:val="24"/>
        </w:rPr>
        <w:t>NMR data</w:t>
      </w:r>
      <w:r w:rsidRPr="00D74E45">
        <w:rPr>
          <w:b/>
          <w:sz w:val="24"/>
          <w:szCs w:val="24"/>
        </w:rPr>
        <w:t xml:space="preserve"> analysis:</w:t>
      </w:r>
    </w:p>
    <w:p w14:paraId="3B40B796" w14:textId="77777777" w:rsidR="00D74E45" w:rsidRDefault="00D74E45" w:rsidP="00D74E45"/>
    <w:p w14:paraId="3CCFC238" w14:textId="77777777" w:rsidR="00D74E45" w:rsidRDefault="00D74E45" w:rsidP="00D74E45">
      <w:r>
        <w:t>R version 3.6.0 (2019-04-26) -- "Planting of a Tree"</w:t>
      </w:r>
    </w:p>
    <w:p w14:paraId="095AB830" w14:textId="77777777" w:rsidR="00D74E45" w:rsidRDefault="00D74E45" w:rsidP="00D74E45">
      <w:r>
        <w:t>Copyright (C) 2019 The R Foundation for Statistical Computing</w:t>
      </w:r>
    </w:p>
    <w:p w14:paraId="7858B4BE" w14:textId="77777777" w:rsidR="00D74E45" w:rsidRDefault="00D74E45" w:rsidP="00D74E45">
      <w:r>
        <w:t>Platform: x86_64-w64-mingw32/x64 (64-bit)</w:t>
      </w:r>
    </w:p>
    <w:p w14:paraId="7E1ADCC6" w14:textId="77777777" w:rsidR="00D74E45" w:rsidRDefault="00D74E45" w:rsidP="00D74E45"/>
    <w:p w14:paraId="67948C97" w14:textId="77777777" w:rsidR="00D74E45" w:rsidRDefault="00D74E45" w:rsidP="00D74E45"/>
    <w:p w14:paraId="48E27604" w14:textId="77777777" w:rsidR="00D74E45" w:rsidRPr="00D74E45" w:rsidRDefault="00D74E45" w:rsidP="00D74E45">
      <w:pPr>
        <w:rPr>
          <w:color w:val="FF0000"/>
        </w:rPr>
      </w:pPr>
      <w:r w:rsidRPr="00D74E45">
        <w:rPr>
          <w:color w:val="FF0000"/>
        </w:rPr>
        <w:t>#Load required packages</w:t>
      </w:r>
    </w:p>
    <w:p w14:paraId="45A4F1D5" w14:textId="4F1066B8" w:rsidR="00D74E45" w:rsidRPr="00D74E45" w:rsidRDefault="00D74E45" w:rsidP="00973A02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>&gt; library(</w:t>
      </w:r>
      <w:proofErr w:type="spellStart"/>
      <w:r w:rsidR="00973A02">
        <w:rPr>
          <w:color w:val="4F6228" w:themeColor="accent3" w:themeShade="80"/>
        </w:rPr>
        <w:t>qvalues</w:t>
      </w:r>
      <w:proofErr w:type="spellEnd"/>
      <w:r w:rsidR="00973A02">
        <w:rPr>
          <w:color w:val="4F6228" w:themeColor="accent3" w:themeShade="80"/>
        </w:rPr>
        <w:t>)</w:t>
      </w:r>
    </w:p>
    <w:p w14:paraId="63DE5C42" w14:textId="77777777" w:rsidR="00D74E45" w:rsidRDefault="00D74E45" w:rsidP="00D74E45"/>
    <w:p w14:paraId="64862EAF" w14:textId="51988283" w:rsidR="00D74E45" w:rsidRPr="00D74E45" w:rsidRDefault="00D74E45" w:rsidP="00D74E45">
      <w:pPr>
        <w:rPr>
          <w:color w:val="FF0000"/>
        </w:rPr>
      </w:pPr>
      <w:r w:rsidRPr="00D74E45">
        <w:rPr>
          <w:color w:val="FF0000"/>
        </w:rPr>
        <w:t xml:space="preserve">#Import </w:t>
      </w:r>
      <w:r w:rsidR="00973A02">
        <w:rPr>
          <w:color w:val="FF0000"/>
        </w:rPr>
        <w:t>p values, generated using TTEST function in Microsoft excel (Student t-test with Welch’s correction for unequal variances), based on MATLAB integrated peak height data, according to either shipment batch or treatment class:</w:t>
      </w:r>
    </w:p>
    <w:p w14:paraId="0AB9E032" w14:textId="48F6148D" w:rsid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r w:rsidR="00973A02">
        <w:rPr>
          <w:color w:val="4F6228" w:themeColor="accent3" w:themeShade="80"/>
        </w:rPr>
        <w:t>batch</w:t>
      </w:r>
      <w:r w:rsidR="00B13F1C">
        <w:rPr>
          <w:color w:val="4F6228" w:themeColor="accent3" w:themeShade="80"/>
        </w:rPr>
        <w:t xml:space="preserve"> </w:t>
      </w:r>
      <w:r w:rsidR="00973A02">
        <w:rPr>
          <w:color w:val="4F6228" w:themeColor="accent3" w:themeShade="80"/>
        </w:rPr>
        <w:t>&lt;-</w:t>
      </w:r>
      <w:r w:rsidR="00B13F1C">
        <w:rPr>
          <w:color w:val="4F6228" w:themeColor="accent3" w:themeShade="80"/>
        </w:rPr>
        <w:t xml:space="preserve"> </w:t>
      </w:r>
      <w:r w:rsidR="00973A02">
        <w:rPr>
          <w:color w:val="4F6228" w:themeColor="accent3" w:themeShade="80"/>
        </w:rPr>
        <w:t>read</w:t>
      </w:r>
      <w:r w:rsidR="00555D3F">
        <w:rPr>
          <w:color w:val="4F6228" w:themeColor="accent3" w:themeShade="80"/>
        </w:rPr>
        <w:t>.csv(</w:t>
      </w:r>
      <w:proofErr w:type="spellStart"/>
      <w:r w:rsidR="00555D3F">
        <w:rPr>
          <w:color w:val="4F6228" w:themeColor="accent3" w:themeShade="80"/>
        </w:rPr>
        <w:t>filePath</w:t>
      </w:r>
      <w:proofErr w:type="spellEnd"/>
      <w:r w:rsidR="00555D3F">
        <w:rPr>
          <w:color w:val="4F6228" w:themeColor="accent3" w:themeShade="80"/>
        </w:rPr>
        <w:t>)</w:t>
      </w:r>
    </w:p>
    <w:p w14:paraId="4644A9BA" w14:textId="000CAF38" w:rsidR="002E0CB6" w:rsidRDefault="002E0CB6" w:rsidP="002E0CB6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 batch</w:t>
      </w:r>
    </w:p>
    <w:p w14:paraId="27BC5041" w14:textId="7AFADD0E" w:rsidR="002E0CB6" w:rsidRPr="002E0CB6" w:rsidRDefault="002E0CB6" w:rsidP="002E0CB6">
      <w:r w:rsidRPr="002E0CB6">
        <w:t>Substance</w:t>
      </w:r>
      <w:r w:rsidRPr="002E0CB6">
        <w:tab/>
      </w:r>
      <w:r w:rsidRPr="002E0CB6">
        <w:tab/>
      </w:r>
      <w:r w:rsidRPr="002E0CB6">
        <w:tab/>
      </w:r>
      <w:r w:rsidRPr="002E0CB6">
        <w:t>p</w:t>
      </w:r>
    </w:p>
    <w:p w14:paraId="7E5F99A9" w14:textId="466710C3" w:rsidR="002E0CB6" w:rsidRPr="002E0CB6" w:rsidRDefault="002E0CB6" w:rsidP="002E0CB6">
      <w:pPr>
        <w:spacing w:after="0" w:line="240" w:lineRule="auto"/>
      </w:pPr>
      <w:r w:rsidRPr="002E0CB6">
        <w:t xml:space="preserve">Acetamide </w:t>
      </w:r>
      <w:r w:rsidRPr="002E0CB6">
        <w:tab/>
      </w:r>
      <w:r w:rsidRPr="002E0CB6">
        <w:tab/>
      </w:r>
      <w:r w:rsidRPr="002E0CB6">
        <w:tab/>
      </w:r>
      <w:r w:rsidRPr="002E0CB6">
        <w:t>8.224072e-01</w:t>
      </w:r>
    </w:p>
    <w:p w14:paraId="3496F69C" w14:textId="53BE4B99" w:rsidR="002E0CB6" w:rsidRPr="002E0CB6" w:rsidRDefault="002E0CB6" w:rsidP="002E0CB6">
      <w:pPr>
        <w:spacing w:after="0" w:line="240" w:lineRule="auto"/>
      </w:pPr>
      <w:r w:rsidRPr="002E0CB6">
        <w:t xml:space="preserve">Acetate </w:t>
      </w:r>
      <w:r w:rsidRPr="002E0CB6">
        <w:tab/>
      </w:r>
      <w:r w:rsidRPr="002E0CB6">
        <w:tab/>
      </w:r>
      <w:r w:rsidRPr="002E0CB6">
        <w:tab/>
      </w:r>
      <w:r w:rsidRPr="002E0CB6">
        <w:t>2.610866e-03</w:t>
      </w:r>
    </w:p>
    <w:p w14:paraId="1E7F8F39" w14:textId="3FFFCF3E" w:rsidR="002E0CB6" w:rsidRPr="002E0CB6" w:rsidRDefault="002E0CB6" w:rsidP="002E0CB6">
      <w:pPr>
        <w:spacing w:after="0" w:line="240" w:lineRule="auto"/>
      </w:pPr>
      <w:r w:rsidRPr="002E0CB6">
        <w:t xml:space="preserve">Acetoin </w:t>
      </w:r>
      <w:r w:rsidRPr="002E0CB6">
        <w:tab/>
      </w:r>
      <w:r w:rsidRPr="002E0CB6">
        <w:tab/>
      </w:r>
      <w:r w:rsidRPr="002E0CB6">
        <w:tab/>
      </w:r>
      <w:r w:rsidRPr="002E0CB6">
        <w:t>1.034856e-01</w:t>
      </w:r>
    </w:p>
    <w:p w14:paraId="1EA63B4D" w14:textId="170899C5" w:rsidR="002E0CB6" w:rsidRPr="002E0CB6" w:rsidRDefault="002E0CB6" w:rsidP="002E0CB6">
      <w:pPr>
        <w:spacing w:after="0" w:line="240" w:lineRule="auto"/>
      </w:pPr>
      <w:r w:rsidRPr="002E0CB6">
        <w:t xml:space="preserve">Alanine </w:t>
      </w:r>
      <w:r w:rsidRPr="002E0CB6">
        <w:tab/>
      </w:r>
      <w:r w:rsidRPr="002E0CB6">
        <w:tab/>
      </w:r>
      <w:r w:rsidRPr="002E0CB6">
        <w:tab/>
      </w:r>
      <w:r w:rsidRPr="002E0CB6">
        <w:t>8.477800e-05</w:t>
      </w:r>
    </w:p>
    <w:p w14:paraId="6A3DB849" w14:textId="2E65EB82" w:rsidR="002E0CB6" w:rsidRPr="002E0CB6" w:rsidRDefault="002E0CB6" w:rsidP="002E0CB6">
      <w:pPr>
        <w:spacing w:after="0" w:line="240" w:lineRule="auto"/>
      </w:pPr>
      <w:r w:rsidRPr="002E0CB6">
        <w:t xml:space="preserve">Allantoin </w:t>
      </w:r>
      <w:r w:rsidRPr="002E0CB6">
        <w:tab/>
      </w:r>
      <w:r w:rsidRPr="002E0CB6">
        <w:tab/>
      </w:r>
      <w:r w:rsidRPr="002E0CB6">
        <w:tab/>
      </w:r>
      <w:r w:rsidRPr="002E0CB6">
        <w:t>9.669511e-01</w:t>
      </w:r>
    </w:p>
    <w:p w14:paraId="5CD3B504" w14:textId="2323C5BF" w:rsidR="002E0CB6" w:rsidRPr="002E0CB6" w:rsidRDefault="002E0CB6" w:rsidP="002E0CB6">
      <w:pPr>
        <w:spacing w:after="0" w:line="240" w:lineRule="auto"/>
      </w:pPr>
      <w:r w:rsidRPr="002E0CB6">
        <w:t xml:space="preserve">Benzoate </w:t>
      </w:r>
      <w:r w:rsidRPr="002E0CB6">
        <w:tab/>
      </w:r>
      <w:r w:rsidRPr="002E0CB6">
        <w:tab/>
      </w:r>
      <w:r w:rsidRPr="002E0CB6">
        <w:tab/>
      </w:r>
      <w:r w:rsidRPr="002E0CB6">
        <w:t>1.862870e-05</w:t>
      </w:r>
    </w:p>
    <w:p w14:paraId="40D434E4" w14:textId="3E2EC40C" w:rsidR="002E0CB6" w:rsidRPr="002E0CB6" w:rsidRDefault="002E0CB6" w:rsidP="002E0CB6">
      <w:pPr>
        <w:spacing w:after="0" w:line="240" w:lineRule="auto"/>
      </w:pPr>
      <w:r w:rsidRPr="002E0CB6">
        <w:t xml:space="preserve">Betaine </w:t>
      </w:r>
      <w:r w:rsidRPr="002E0CB6">
        <w:tab/>
      </w:r>
      <w:r w:rsidRPr="002E0CB6">
        <w:tab/>
      </w:r>
      <w:r w:rsidRPr="002E0CB6">
        <w:tab/>
      </w:r>
      <w:r w:rsidRPr="002E0CB6">
        <w:t>6.433772e-02</w:t>
      </w:r>
    </w:p>
    <w:p w14:paraId="27FDF1E3" w14:textId="0E156F4D" w:rsidR="002E0CB6" w:rsidRPr="002E0CB6" w:rsidRDefault="002E0CB6" w:rsidP="002E0CB6">
      <w:pPr>
        <w:spacing w:after="0" w:line="240" w:lineRule="auto"/>
      </w:pPr>
      <w:r w:rsidRPr="002E0CB6">
        <w:t xml:space="preserve">Citrate </w:t>
      </w:r>
      <w:r w:rsidRPr="002E0CB6">
        <w:tab/>
      </w:r>
      <w:r w:rsidRPr="002E0CB6">
        <w:tab/>
      </w:r>
      <w:r w:rsidRPr="002E0CB6">
        <w:tab/>
      </w:r>
      <w:r w:rsidRPr="002E0CB6">
        <w:tab/>
      </w:r>
      <w:r w:rsidRPr="002E0CB6">
        <w:t>6.075106e-01</w:t>
      </w:r>
    </w:p>
    <w:p w14:paraId="543549E3" w14:textId="675B8CA0" w:rsidR="002E0CB6" w:rsidRPr="002E0CB6" w:rsidRDefault="002E0CB6" w:rsidP="002E0CB6">
      <w:pPr>
        <w:spacing w:after="0" w:line="240" w:lineRule="auto"/>
      </w:pPr>
      <w:r w:rsidRPr="002E0CB6">
        <w:t>C</w:t>
      </w:r>
      <w:r w:rsidRPr="002E0CB6">
        <w:t xml:space="preserve">reatinine </w:t>
      </w:r>
      <w:r w:rsidRPr="002E0CB6">
        <w:tab/>
      </w:r>
      <w:r w:rsidRPr="002E0CB6">
        <w:tab/>
      </w:r>
      <w:r w:rsidRPr="002E0CB6">
        <w:tab/>
      </w:r>
      <w:r w:rsidRPr="002E0CB6">
        <w:t>4.668713e-01</w:t>
      </w:r>
    </w:p>
    <w:p w14:paraId="1B605AB1" w14:textId="4292A01E" w:rsidR="002E0CB6" w:rsidRPr="002E0CB6" w:rsidRDefault="002E0CB6" w:rsidP="002E0CB6">
      <w:pPr>
        <w:spacing w:after="0" w:line="240" w:lineRule="auto"/>
      </w:pPr>
      <w:r w:rsidRPr="002E0CB6">
        <w:t xml:space="preserve">Dimethylamine </w:t>
      </w:r>
      <w:r w:rsidRPr="002E0CB6">
        <w:tab/>
      </w:r>
      <w:r w:rsidRPr="002E0CB6">
        <w:tab/>
      </w:r>
      <w:r w:rsidRPr="002E0CB6">
        <w:tab/>
      </w:r>
      <w:r w:rsidRPr="002E0CB6">
        <w:t>9.654235e-01</w:t>
      </w:r>
    </w:p>
    <w:p w14:paraId="5A83E7E1" w14:textId="42D00D14" w:rsidR="002E0CB6" w:rsidRPr="002E0CB6" w:rsidRDefault="002E0CB6" w:rsidP="002E0CB6">
      <w:pPr>
        <w:spacing w:after="0" w:line="240" w:lineRule="auto"/>
      </w:pPr>
      <w:r w:rsidRPr="002E0CB6">
        <w:t xml:space="preserve">Dimethylglycine </w:t>
      </w:r>
      <w:r w:rsidRPr="002E0CB6">
        <w:tab/>
      </w:r>
      <w:r w:rsidRPr="002E0CB6">
        <w:tab/>
      </w:r>
      <w:r w:rsidRPr="002E0CB6">
        <w:t>5.727902e-02</w:t>
      </w:r>
    </w:p>
    <w:p w14:paraId="116389B1" w14:textId="092746B4" w:rsidR="002E0CB6" w:rsidRPr="002E0CB6" w:rsidRDefault="002E0CB6" w:rsidP="002E0CB6">
      <w:pPr>
        <w:spacing w:after="0" w:line="240" w:lineRule="auto"/>
      </w:pPr>
      <w:proofErr w:type="spellStart"/>
      <w:r w:rsidRPr="002E0CB6">
        <w:t>Formate</w:t>
      </w:r>
      <w:proofErr w:type="spellEnd"/>
      <w:r w:rsidRPr="002E0CB6">
        <w:t xml:space="preserve"> </w:t>
      </w:r>
      <w:r w:rsidRPr="002E0CB6">
        <w:tab/>
      </w:r>
      <w:r w:rsidRPr="002E0CB6">
        <w:tab/>
      </w:r>
      <w:r w:rsidRPr="002E0CB6">
        <w:tab/>
      </w:r>
      <w:r w:rsidRPr="002E0CB6">
        <w:t>9.083113e-01</w:t>
      </w:r>
    </w:p>
    <w:p w14:paraId="32A614CE" w14:textId="63568488" w:rsidR="002E0CB6" w:rsidRPr="002E0CB6" w:rsidRDefault="002E0CB6" w:rsidP="002E0CB6">
      <w:pPr>
        <w:spacing w:after="0" w:line="240" w:lineRule="auto"/>
      </w:pPr>
      <w:r w:rsidRPr="002E0CB6">
        <w:t xml:space="preserve">Glucose </w:t>
      </w:r>
      <w:r w:rsidRPr="002E0CB6">
        <w:tab/>
      </w:r>
      <w:r w:rsidRPr="002E0CB6">
        <w:tab/>
      </w:r>
      <w:r w:rsidRPr="002E0CB6">
        <w:tab/>
      </w:r>
      <w:r w:rsidRPr="002E0CB6">
        <w:t>6.095045e-03</w:t>
      </w:r>
    </w:p>
    <w:p w14:paraId="287903F2" w14:textId="268F5256" w:rsidR="002E0CB6" w:rsidRPr="002E0CB6" w:rsidRDefault="002E0CB6" w:rsidP="002E0CB6">
      <w:pPr>
        <w:spacing w:after="0" w:line="240" w:lineRule="auto"/>
      </w:pPr>
      <w:r w:rsidRPr="002E0CB6">
        <w:t xml:space="preserve">Glycine </w:t>
      </w:r>
      <w:r w:rsidRPr="002E0CB6">
        <w:tab/>
      </w:r>
      <w:r w:rsidRPr="002E0CB6">
        <w:tab/>
      </w:r>
      <w:r w:rsidRPr="002E0CB6">
        <w:tab/>
      </w:r>
      <w:r w:rsidRPr="002E0CB6">
        <w:tab/>
      </w:r>
      <w:r w:rsidRPr="002E0CB6">
        <w:t>4.712510e-06</w:t>
      </w:r>
    </w:p>
    <w:p w14:paraId="45991DFA" w14:textId="324D35D0" w:rsidR="002E0CB6" w:rsidRPr="002E0CB6" w:rsidRDefault="002E0CB6" w:rsidP="002E0CB6">
      <w:pPr>
        <w:spacing w:after="0" w:line="240" w:lineRule="auto"/>
      </w:pPr>
      <w:r w:rsidRPr="002E0CB6">
        <w:t xml:space="preserve">Hippurate </w:t>
      </w:r>
      <w:r w:rsidRPr="002E0CB6">
        <w:tab/>
      </w:r>
      <w:r w:rsidRPr="002E0CB6">
        <w:tab/>
      </w:r>
      <w:r w:rsidRPr="002E0CB6">
        <w:tab/>
      </w:r>
      <w:r w:rsidRPr="002E0CB6">
        <w:t>3.160813e-03</w:t>
      </w:r>
    </w:p>
    <w:p w14:paraId="1E1FC91A" w14:textId="0ADDE9FD" w:rsidR="002E0CB6" w:rsidRPr="002E0CB6" w:rsidRDefault="002E0CB6" w:rsidP="002E0CB6">
      <w:pPr>
        <w:spacing w:after="0" w:line="240" w:lineRule="auto"/>
      </w:pPr>
      <w:r w:rsidRPr="002E0CB6">
        <w:t xml:space="preserve">Lactate </w:t>
      </w:r>
      <w:r w:rsidRPr="002E0CB6">
        <w:tab/>
      </w:r>
      <w:r w:rsidRPr="002E0CB6">
        <w:tab/>
      </w:r>
      <w:r w:rsidRPr="002E0CB6">
        <w:tab/>
      </w:r>
      <w:r w:rsidRPr="002E0CB6">
        <w:tab/>
      </w:r>
      <w:r w:rsidRPr="002E0CB6">
        <w:t>1.103678e-03</w:t>
      </w:r>
    </w:p>
    <w:p w14:paraId="4472B6A6" w14:textId="04FF6896" w:rsidR="002E0CB6" w:rsidRPr="002E0CB6" w:rsidRDefault="002E0CB6" w:rsidP="002E0CB6">
      <w:pPr>
        <w:spacing w:after="0" w:line="240" w:lineRule="auto"/>
      </w:pPr>
      <w:r w:rsidRPr="002E0CB6">
        <w:t>m-</w:t>
      </w:r>
      <w:proofErr w:type="spellStart"/>
      <w:r w:rsidRPr="002E0CB6">
        <w:t>hydroxyphenylacetate</w:t>
      </w:r>
      <w:proofErr w:type="spellEnd"/>
      <w:r w:rsidRPr="002E0CB6">
        <w:t xml:space="preserve"> </w:t>
      </w:r>
      <w:r w:rsidRPr="002E0CB6">
        <w:tab/>
      </w:r>
      <w:r w:rsidRPr="002E0CB6">
        <w:t>6.997779e-01</w:t>
      </w:r>
    </w:p>
    <w:p w14:paraId="7FD5CDBA" w14:textId="7242B1F7" w:rsidR="002E0CB6" w:rsidRPr="002E0CB6" w:rsidRDefault="002E0CB6" w:rsidP="002E0CB6">
      <w:pPr>
        <w:spacing w:after="0" w:line="240" w:lineRule="auto"/>
      </w:pPr>
      <w:r w:rsidRPr="002E0CB6">
        <w:t xml:space="preserve">2-oxoglutarate </w:t>
      </w:r>
      <w:r w:rsidRPr="002E0CB6">
        <w:tab/>
      </w:r>
      <w:r w:rsidRPr="002E0CB6">
        <w:tab/>
      </w:r>
      <w:r w:rsidRPr="002E0CB6">
        <w:tab/>
      </w:r>
      <w:r w:rsidRPr="002E0CB6">
        <w:t>4.694820e-01</w:t>
      </w:r>
    </w:p>
    <w:p w14:paraId="48424717" w14:textId="5C47115A" w:rsidR="002E0CB6" w:rsidRPr="002E0CB6" w:rsidRDefault="002E0CB6" w:rsidP="002E0CB6">
      <w:pPr>
        <w:spacing w:after="0" w:line="240" w:lineRule="auto"/>
      </w:pPr>
      <w:r w:rsidRPr="002E0CB6">
        <w:t xml:space="preserve">Phenylacetate </w:t>
      </w:r>
      <w:r w:rsidRPr="002E0CB6">
        <w:tab/>
      </w:r>
      <w:r w:rsidRPr="002E0CB6">
        <w:tab/>
      </w:r>
      <w:r w:rsidRPr="002E0CB6">
        <w:tab/>
      </w:r>
      <w:r w:rsidRPr="002E0CB6">
        <w:t>2.428720e-04</w:t>
      </w:r>
    </w:p>
    <w:p w14:paraId="31AE1433" w14:textId="0857408B" w:rsidR="002E0CB6" w:rsidRPr="002E0CB6" w:rsidRDefault="002E0CB6" w:rsidP="002E0CB6">
      <w:pPr>
        <w:spacing w:after="0" w:line="240" w:lineRule="auto"/>
      </w:pPr>
      <w:r w:rsidRPr="002E0CB6">
        <w:lastRenderedPageBreak/>
        <w:t xml:space="preserve">Pyruvate </w:t>
      </w:r>
      <w:r w:rsidRPr="002E0CB6">
        <w:tab/>
      </w:r>
      <w:r w:rsidRPr="002E0CB6">
        <w:tab/>
      </w:r>
      <w:r w:rsidRPr="002E0CB6">
        <w:tab/>
      </w:r>
      <w:r w:rsidRPr="002E0CB6">
        <w:t>5.066873e-01</w:t>
      </w:r>
    </w:p>
    <w:p w14:paraId="7E49B001" w14:textId="632351B3" w:rsidR="002E0CB6" w:rsidRPr="002E0CB6" w:rsidRDefault="002E0CB6" w:rsidP="002E0CB6">
      <w:pPr>
        <w:spacing w:after="0" w:line="240" w:lineRule="auto"/>
      </w:pPr>
      <w:r w:rsidRPr="002E0CB6">
        <w:t xml:space="preserve">Succinate </w:t>
      </w:r>
      <w:r w:rsidRPr="002E0CB6">
        <w:tab/>
      </w:r>
      <w:r w:rsidRPr="002E0CB6">
        <w:tab/>
      </w:r>
      <w:r w:rsidRPr="002E0CB6">
        <w:tab/>
      </w:r>
      <w:r w:rsidRPr="002E0CB6">
        <w:t>1.705074e-02</w:t>
      </w:r>
    </w:p>
    <w:p w14:paraId="6BF22181" w14:textId="357CB7B2" w:rsidR="002E0CB6" w:rsidRPr="002E0CB6" w:rsidRDefault="002E0CB6" w:rsidP="002E0CB6">
      <w:pPr>
        <w:spacing w:after="0" w:line="240" w:lineRule="auto"/>
      </w:pPr>
      <w:r w:rsidRPr="002E0CB6">
        <w:t xml:space="preserve">Taurine </w:t>
      </w:r>
      <w:r w:rsidRPr="002E0CB6">
        <w:tab/>
      </w:r>
      <w:r w:rsidRPr="002E0CB6">
        <w:tab/>
      </w:r>
      <w:r w:rsidRPr="002E0CB6">
        <w:tab/>
      </w:r>
      <w:r w:rsidRPr="002E0CB6">
        <w:t>3.747647e-01</w:t>
      </w:r>
    </w:p>
    <w:p w14:paraId="42FC378B" w14:textId="04B4B556" w:rsidR="002E0CB6" w:rsidRPr="002E0CB6" w:rsidRDefault="002E0CB6" w:rsidP="002E0CB6">
      <w:pPr>
        <w:spacing w:after="0" w:line="240" w:lineRule="auto"/>
      </w:pPr>
      <w:r w:rsidRPr="002E0CB6">
        <w:t xml:space="preserve">Trimethylamine </w:t>
      </w:r>
      <w:r w:rsidRPr="002E0CB6">
        <w:tab/>
      </w:r>
      <w:r w:rsidRPr="002E0CB6">
        <w:tab/>
      </w:r>
      <w:r w:rsidRPr="002E0CB6">
        <w:t>5.500364e-02</w:t>
      </w:r>
    </w:p>
    <w:p w14:paraId="60EB95B4" w14:textId="239D6056" w:rsidR="002E0CB6" w:rsidRPr="002E0CB6" w:rsidRDefault="002E0CB6" w:rsidP="002E0CB6">
      <w:pPr>
        <w:spacing w:after="0" w:line="240" w:lineRule="auto"/>
      </w:pPr>
      <w:r w:rsidRPr="002E0CB6">
        <w:t xml:space="preserve">Trimethylamine-N-oxide </w:t>
      </w:r>
      <w:r w:rsidRPr="002E0CB6">
        <w:tab/>
      </w:r>
      <w:r w:rsidRPr="002E0CB6">
        <w:t>1.557699e-01</w:t>
      </w:r>
    </w:p>
    <w:p w14:paraId="48DAFBCC" w14:textId="5CB7B983" w:rsidR="002E0CB6" w:rsidRPr="002E0CB6" w:rsidRDefault="002E0CB6" w:rsidP="002E0CB6">
      <w:pPr>
        <w:spacing w:after="0" w:line="240" w:lineRule="auto"/>
      </w:pPr>
      <w:r w:rsidRPr="002E0CB6">
        <w:t xml:space="preserve">Trigonelline </w:t>
      </w:r>
      <w:r w:rsidRPr="002E0CB6">
        <w:tab/>
      </w:r>
      <w:r w:rsidRPr="002E0CB6">
        <w:tab/>
      </w:r>
      <w:r w:rsidRPr="002E0CB6">
        <w:tab/>
      </w:r>
      <w:r w:rsidRPr="002E0CB6">
        <w:t>1.258852e-01</w:t>
      </w:r>
    </w:p>
    <w:p w14:paraId="7CB73850" w14:textId="7A606AF9" w:rsidR="002E0CB6" w:rsidRPr="002E0CB6" w:rsidRDefault="002E0CB6" w:rsidP="002E0CB6">
      <w:pPr>
        <w:spacing w:after="0" w:line="240" w:lineRule="auto"/>
      </w:pPr>
      <w:r w:rsidRPr="002E0CB6">
        <w:t xml:space="preserve">Urocanate </w:t>
      </w:r>
      <w:r w:rsidRPr="002E0CB6">
        <w:tab/>
      </w:r>
      <w:r w:rsidRPr="002E0CB6">
        <w:tab/>
      </w:r>
      <w:r w:rsidRPr="002E0CB6">
        <w:tab/>
      </w:r>
      <w:r w:rsidRPr="002E0CB6">
        <w:t>4.450910e-05</w:t>
      </w:r>
    </w:p>
    <w:p w14:paraId="7B34918D" w14:textId="77777777" w:rsidR="002E0CB6" w:rsidRPr="00D74E45" w:rsidRDefault="002E0CB6" w:rsidP="002E0CB6">
      <w:pPr>
        <w:spacing w:after="0" w:line="240" w:lineRule="auto"/>
        <w:rPr>
          <w:color w:val="4F6228" w:themeColor="accent3" w:themeShade="80"/>
        </w:rPr>
      </w:pPr>
    </w:p>
    <w:p w14:paraId="17DA91DE" w14:textId="4732776F" w:rsid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r w:rsidR="00555D3F">
        <w:rPr>
          <w:color w:val="4F6228" w:themeColor="accent3" w:themeShade="80"/>
        </w:rPr>
        <w:t>treatment</w:t>
      </w:r>
      <w:r w:rsidR="00B13F1C">
        <w:rPr>
          <w:color w:val="4F6228" w:themeColor="accent3" w:themeShade="80"/>
        </w:rPr>
        <w:t xml:space="preserve"> </w:t>
      </w:r>
      <w:r w:rsidR="00555D3F">
        <w:rPr>
          <w:color w:val="4F6228" w:themeColor="accent3" w:themeShade="80"/>
        </w:rPr>
        <w:t>&lt;-</w:t>
      </w:r>
      <w:r w:rsidR="00B13F1C">
        <w:rPr>
          <w:color w:val="4F6228" w:themeColor="accent3" w:themeShade="80"/>
        </w:rPr>
        <w:t xml:space="preserve"> </w:t>
      </w:r>
      <w:r w:rsidR="00555D3F">
        <w:rPr>
          <w:color w:val="4F6228" w:themeColor="accent3" w:themeShade="80"/>
        </w:rPr>
        <w:t>read.csv(</w:t>
      </w:r>
      <w:proofErr w:type="spellStart"/>
      <w:r w:rsidR="00555D3F">
        <w:rPr>
          <w:color w:val="4F6228" w:themeColor="accent3" w:themeShade="80"/>
        </w:rPr>
        <w:t>f</w:t>
      </w:r>
      <w:r w:rsidR="002E0CB6">
        <w:rPr>
          <w:color w:val="4F6228" w:themeColor="accent3" w:themeShade="80"/>
        </w:rPr>
        <w:t>ile</w:t>
      </w:r>
      <w:r w:rsidR="00555D3F">
        <w:rPr>
          <w:color w:val="4F6228" w:themeColor="accent3" w:themeShade="80"/>
        </w:rPr>
        <w:t>Path</w:t>
      </w:r>
      <w:proofErr w:type="spellEnd"/>
      <w:r w:rsidR="00555D3F">
        <w:rPr>
          <w:color w:val="4F6228" w:themeColor="accent3" w:themeShade="80"/>
        </w:rPr>
        <w:t>)</w:t>
      </w:r>
    </w:p>
    <w:p w14:paraId="261C2D4A" w14:textId="01AA9851" w:rsidR="002E0CB6" w:rsidRDefault="002E0CB6" w:rsidP="00D74E45">
      <w:pPr>
        <w:rPr>
          <w:color w:val="4F6228" w:themeColor="accent3" w:themeShade="80"/>
        </w:rPr>
      </w:pPr>
      <w:r>
        <w:rPr>
          <w:color w:val="4F6228" w:themeColor="accent3" w:themeShade="80"/>
        </w:rPr>
        <w:t>&gt; treatment</w:t>
      </w:r>
    </w:p>
    <w:p w14:paraId="58F5508F" w14:textId="669A3F27" w:rsidR="002E0CB6" w:rsidRPr="002E0CB6" w:rsidRDefault="002E0CB6" w:rsidP="002E0CB6">
      <w:pPr>
        <w:spacing w:after="0" w:line="240" w:lineRule="auto"/>
      </w:pPr>
      <w:r w:rsidRPr="002E0CB6">
        <w:t xml:space="preserve">Substance            </w:t>
      </w:r>
      <w:r>
        <w:tab/>
      </w:r>
      <w:r>
        <w:tab/>
      </w:r>
      <w:r w:rsidRPr="002E0CB6">
        <w:t>p</w:t>
      </w:r>
    </w:p>
    <w:p w14:paraId="56205457" w14:textId="225BA5D0" w:rsidR="002E0CB6" w:rsidRPr="002E0CB6" w:rsidRDefault="002E0CB6" w:rsidP="002E0CB6">
      <w:pPr>
        <w:spacing w:after="0" w:line="240" w:lineRule="auto"/>
      </w:pPr>
      <w:r w:rsidRPr="002E0CB6">
        <w:t xml:space="preserve">Acetamide </w:t>
      </w:r>
      <w:r>
        <w:tab/>
      </w:r>
      <w:r>
        <w:tab/>
      </w:r>
      <w:r>
        <w:tab/>
      </w:r>
      <w:r w:rsidRPr="002E0CB6">
        <w:t>0.0000208806</w:t>
      </w:r>
    </w:p>
    <w:p w14:paraId="31507801" w14:textId="692C617D" w:rsidR="002E0CB6" w:rsidRPr="002E0CB6" w:rsidRDefault="002E0CB6" w:rsidP="002E0CB6">
      <w:pPr>
        <w:spacing w:after="0" w:line="240" w:lineRule="auto"/>
      </w:pPr>
      <w:r w:rsidRPr="002E0CB6">
        <w:t xml:space="preserve">Acetate </w:t>
      </w:r>
      <w:r>
        <w:tab/>
      </w:r>
      <w:r>
        <w:tab/>
      </w:r>
      <w:r>
        <w:tab/>
      </w:r>
      <w:r w:rsidRPr="002E0CB6">
        <w:t>0.5543651420</w:t>
      </w:r>
    </w:p>
    <w:p w14:paraId="77189580" w14:textId="6EC811EA" w:rsidR="002E0CB6" w:rsidRPr="002E0CB6" w:rsidRDefault="002E0CB6" w:rsidP="002E0CB6">
      <w:pPr>
        <w:spacing w:after="0" w:line="240" w:lineRule="auto"/>
      </w:pPr>
      <w:r w:rsidRPr="002E0CB6">
        <w:t xml:space="preserve">Acetoin </w:t>
      </w:r>
      <w:r>
        <w:tab/>
      </w:r>
      <w:r>
        <w:tab/>
      </w:r>
      <w:r>
        <w:tab/>
      </w:r>
      <w:r w:rsidRPr="002E0CB6">
        <w:t>0.0723686360</w:t>
      </w:r>
    </w:p>
    <w:p w14:paraId="052C5939" w14:textId="267F81DF" w:rsidR="002E0CB6" w:rsidRPr="002E0CB6" w:rsidRDefault="002E0CB6" w:rsidP="002E0CB6">
      <w:pPr>
        <w:spacing w:after="0" w:line="240" w:lineRule="auto"/>
      </w:pPr>
      <w:r w:rsidRPr="002E0CB6">
        <w:t xml:space="preserve">Alanine </w:t>
      </w:r>
      <w:r>
        <w:tab/>
      </w:r>
      <w:r>
        <w:tab/>
      </w:r>
      <w:r>
        <w:tab/>
      </w:r>
      <w:r w:rsidRPr="002E0CB6">
        <w:t>0.7660883810</w:t>
      </w:r>
    </w:p>
    <w:p w14:paraId="11678DCB" w14:textId="540B554D" w:rsidR="002E0CB6" w:rsidRPr="002E0CB6" w:rsidRDefault="002E0CB6" w:rsidP="002E0CB6">
      <w:pPr>
        <w:spacing w:after="0" w:line="240" w:lineRule="auto"/>
      </w:pPr>
      <w:r w:rsidRPr="002E0CB6">
        <w:t>Allantoin</w:t>
      </w:r>
      <w:r>
        <w:tab/>
      </w:r>
      <w:r>
        <w:tab/>
      </w:r>
      <w:r>
        <w:tab/>
      </w:r>
      <w:r w:rsidRPr="002E0CB6">
        <w:t>0.0104001410</w:t>
      </w:r>
    </w:p>
    <w:p w14:paraId="4CB74D0F" w14:textId="5ABD1888" w:rsidR="002E0CB6" w:rsidRPr="002E0CB6" w:rsidRDefault="002E0CB6" w:rsidP="002E0CB6">
      <w:pPr>
        <w:spacing w:after="0" w:line="240" w:lineRule="auto"/>
      </w:pPr>
      <w:r w:rsidRPr="002E0CB6">
        <w:t xml:space="preserve">Benzoate </w:t>
      </w:r>
      <w:r>
        <w:tab/>
      </w:r>
      <w:r>
        <w:tab/>
      </w:r>
      <w:r>
        <w:tab/>
      </w:r>
      <w:r w:rsidRPr="002E0CB6">
        <w:t>0.7729471030</w:t>
      </w:r>
    </w:p>
    <w:p w14:paraId="2F1407A6" w14:textId="62BEB504" w:rsidR="002E0CB6" w:rsidRPr="002E0CB6" w:rsidRDefault="002E0CB6" w:rsidP="002E0CB6">
      <w:pPr>
        <w:spacing w:after="0" w:line="240" w:lineRule="auto"/>
      </w:pPr>
      <w:r w:rsidRPr="002E0CB6">
        <w:t xml:space="preserve">Betaine </w:t>
      </w:r>
      <w:r>
        <w:tab/>
      </w:r>
      <w:r>
        <w:tab/>
      </w:r>
      <w:r>
        <w:tab/>
      </w:r>
      <w:r w:rsidRPr="002E0CB6">
        <w:t>0.7777481700</w:t>
      </w:r>
    </w:p>
    <w:p w14:paraId="2E7644EC" w14:textId="5AA95784" w:rsidR="002E0CB6" w:rsidRPr="002E0CB6" w:rsidRDefault="002E0CB6" w:rsidP="002E0CB6">
      <w:pPr>
        <w:spacing w:after="0" w:line="240" w:lineRule="auto"/>
      </w:pPr>
      <w:r w:rsidRPr="002E0CB6">
        <w:t xml:space="preserve">Citrate </w:t>
      </w:r>
      <w:r>
        <w:tab/>
      </w:r>
      <w:r>
        <w:tab/>
      </w:r>
      <w:r>
        <w:tab/>
      </w:r>
      <w:r>
        <w:tab/>
      </w:r>
      <w:r w:rsidRPr="002E0CB6">
        <w:t>0.0390092190</w:t>
      </w:r>
    </w:p>
    <w:p w14:paraId="0A3ECE81" w14:textId="703E4324" w:rsidR="002E0CB6" w:rsidRPr="002E0CB6" w:rsidRDefault="002E0CB6" w:rsidP="002E0CB6">
      <w:pPr>
        <w:spacing w:after="0" w:line="240" w:lineRule="auto"/>
      </w:pPr>
      <w:r>
        <w:t>C</w:t>
      </w:r>
      <w:r w:rsidRPr="002E0CB6">
        <w:t xml:space="preserve">reatinine </w:t>
      </w:r>
      <w:r>
        <w:tab/>
      </w:r>
      <w:r>
        <w:tab/>
      </w:r>
      <w:r>
        <w:tab/>
      </w:r>
      <w:r w:rsidRPr="002E0CB6">
        <w:t>0.0031339800</w:t>
      </w:r>
    </w:p>
    <w:p w14:paraId="2684EA41" w14:textId="105FB17D" w:rsidR="002E0CB6" w:rsidRPr="002E0CB6" w:rsidRDefault="002E0CB6" w:rsidP="002E0CB6">
      <w:pPr>
        <w:spacing w:after="0" w:line="240" w:lineRule="auto"/>
      </w:pPr>
      <w:r w:rsidRPr="002E0CB6">
        <w:t xml:space="preserve">Dimethylamine </w:t>
      </w:r>
      <w:r>
        <w:tab/>
      </w:r>
      <w:r>
        <w:tab/>
      </w:r>
      <w:r>
        <w:tab/>
      </w:r>
      <w:r w:rsidRPr="002E0CB6">
        <w:t>0.0085503690</w:t>
      </w:r>
    </w:p>
    <w:p w14:paraId="541B8CB7" w14:textId="3024407B" w:rsidR="002E0CB6" w:rsidRPr="002E0CB6" w:rsidRDefault="002E0CB6" w:rsidP="002E0CB6">
      <w:pPr>
        <w:spacing w:after="0" w:line="240" w:lineRule="auto"/>
      </w:pPr>
      <w:r w:rsidRPr="002E0CB6">
        <w:t xml:space="preserve">Dimethylglycine </w:t>
      </w:r>
      <w:r>
        <w:tab/>
      </w:r>
      <w:r>
        <w:tab/>
      </w:r>
      <w:r w:rsidRPr="002E0CB6">
        <w:t>0.4425348420</w:t>
      </w:r>
    </w:p>
    <w:p w14:paraId="3FF21ECC" w14:textId="2BAC514F" w:rsidR="002E0CB6" w:rsidRPr="002E0CB6" w:rsidRDefault="002E0CB6" w:rsidP="002E0CB6">
      <w:pPr>
        <w:spacing w:after="0" w:line="240" w:lineRule="auto"/>
      </w:pPr>
      <w:proofErr w:type="spellStart"/>
      <w:r w:rsidRPr="002E0CB6">
        <w:t>Formate</w:t>
      </w:r>
      <w:proofErr w:type="spellEnd"/>
      <w:r w:rsidRPr="002E0CB6">
        <w:t xml:space="preserve"> </w:t>
      </w:r>
      <w:r>
        <w:tab/>
      </w:r>
      <w:r>
        <w:tab/>
      </w:r>
      <w:r>
        <w:tab/>
      </w:r>
      <w:r w:rsidRPr="002E0CB6">
        <w:t>0.0362594600</w:t>
      </w:r>
    </w:p>
    <w:p w14:paraId="46945B8A" w14:textId="33F6F542" w:rsidR="002E0CB6" w:rsidRPr="002E0CB6" w:rsidRDefault="002E0CB6" w:rsidP="002E0CB6">
      <w:pPr>
        <w:spacing w:after="0" w:line="240" w:lineRule="auto"/>
      </w:pPr>
      <w:r w:rsidRPr="002E0CB6">
        <w:t xml:space="preserve">Glucose </w:t>
      </w:r>
      <w:r>
        <w:tab/>
      </w:r>
      <w:r>
        <w:tab/>
      </w:r>
      <w:r>
        <w:tab/>
      </w:r>
      <w:r w:rsidRPr="002E0CB6">
        <w:t>0.6255979460</w:t>
      </w:r>
    </w:p>
    <w:p w14:paraId="44889865" w14:textId="2E901395" w:rsidR="002E0CB6" w:rsidRPr="002E0CB6" w:rsidRDefault="002E0CB6" w:rsidP="002E0CB6">
      <w:pPr>
        <w:spacing w:after="0" w:line="240" w:lineRule="auto"/>
      </w:pPr>
      <w:r w:rsidRPr="002E0CB6">
        <w:t xml:space="preserve">Glycine </w:t>
      </w:r>
      <w:r>
        <w:tab/>
      </w:r>
      <w:r>
        <w:tab/>
      </w:r>
      <w:r>
        <w:tab/>
      </w:r>
      <w:r>
        <w:tab/>
      </w:r>
      <w:r w:rsidRPr="002E0CB6">
        <w:t>0.7610684160</w:t>
      </w:r>
    </w:p>
    <w:p w14:paraId="474B3DAC" w14:textId="7CBD5586" w:rsidR="002E0CB6" w:rsidRPr="002E0CB6" w:rsidRDefault="002E0CB6" w:rsidP="002E0CB6">
      <w:pPr>
        <w:spacing w:after="0" w:line="240" w:lineRule="auto"/>
      </w:pPr>
      <w:r w:rsidRPr="002E0CB6">
        <w:t>Hippurate</w:t>
      </w:r>
      <w:r>
        <w:tab/>
      </w:r>
      <w:r>
        <w:tab/>
      </w:r>
      <w:r>
        <w:tab/>
      </w:r>
      <w:r w:rsidRPr="002E0CB6">
        <w:t>0.2667464540</w:t>
      </w:r>
    </w:p>
    <w:p w14:paraId="2C89C74D" w14:textId="632012DC" w:rsidR="002E0CB6" w:rsidRPr="002E0CB6" w:rsidRDefault="002E0CB6" w:rsidP="002E0CB6">
      <w:pPr>
        <w:spacing w:after="0" w:line="240" w:lineRule="auto"/>
      </w:pPr>
      <w:r w:rsidRPr="002E0CB6">
        <w:t xml:space="preserve">Lactate </w:t>
      </w:r>
      <w:r>
        <w:tab/>
      </w:r>
      <w:r>
        <w:tab/>
      </w:r>
      <w:r>
        <w:tab/>
      </w:r>
      <w:r>
        <w:tab/>
      </w:r>
      <w:r w:rsidRPr="002E0CB6">
        <w:t>0.9221976440</w:t>
      </w:r>
    </w:p>
    <w:p w14:paraId="3CAFAA51" w14:textId="60807888" w:rsidR="002E0CB6" w:rsidRPr="002E0CB6" w:rsidRDefault="002E0CB6" w:rsidP="002E0CB6">
      <w:pPr>
        <w:spacing w:after="0" w:line="240" w:lineRule="auto"/>
      </w:pPr>
      <w:r w:rsidRPr="002E0CB6">
        <w:t>m-</w:t>
      </w:r>
      <w:proofErr w:type="spellStart"/>
      <w:r w:rsidRPr="002E0CB6">
        <w:t>hydroxyphenylacetate</w:t>
      </w:r>
      <w:proofErr w:type="spellEnd"/>
      <w:r w:rsidRPr="002E0CB6">
        <w:t xml:space="preserve"> </w:t>
      </w:r>
      <w:r>
        <w:tab/>
      </w:r>
      <w:r w:rsidRPr="002E0CB6">
        <w:t>0.3564878530</w:t>
      </w:r>
    </w:p>
    <w:p w14:paraId="3A25BAFF" w14:textId="3890AC46" w:rsidR="002E0CB6" w:rsidRPr="002E0CB6" w:rsidRDefault="002E0CB6" w:rsidP="002E0CB6">
      <w:pPr>
        <w:spacing w:after="0" w:line="240" w:lineRule="auto"/>
      </w:pPr>
      <w:r w:rsidRPr="002E0CB6">
        <w:t xml:space="preserve">2-oxoglutarate </w:t>
      </w:r>
      <w:r>
        <w:tab/>
      </w:r>
      <w:r>
        <w:tab/>
      </w:r>
      <w:r>
        <w:tab/>
      </w:r>
      <w:r w:rsidRPr="002E0CB6">
        <w:t>0.2473713390</w:t>
      </w:r>
    </w:p>
    <w:p w14:paraId="54838CBF" w14:textId="1259A99A" w:rsidR="002E0CB6" w:rsidRPr="002E0CB6" w:rsidRDefault="002E0CB6" w:rsidP="002E0CB6">
      <w:pPr>
        <w:spacing w:after="0" w:line="240" w:lineRule="auto"/>
      </w:pPr>
      <w:r w:rsidRPr="002E0CB6">
        <w:t xml:space="preserve">Phenylacetate </w:t>
      </w:r>
      <w:r>
        <w:tab/>
      </w:r>
      <w:r>
        <w:tab/>
      </w:r>
      <w:r>
        <w:tab/>
      </w:r>
      <w:r w:rsidRPr="002E0CB6">
        <w:t>0.3632427400</w:t>
      </w:r>
    </w:p>
    <w:p w14:paraId="55BB597F" w14:textId="69E10B56" w:rsidR="002E0CB6" w:rsidRPr="002E0CB6" w:rsidRDefault="002E0CB6" w:rsidP="002E0CB6">
      <w:pPr>
        <w:spacing w:after="0" w:line="240" w:lineRule="auto"/>
      </w:pPr>
      <w:r w:rsidRPr="002E0CB6">
        <w:t xml:space="preserve">Pyruvate </w:t>
      </w:r>
      <w:r>
        <w:tab/>
      </w:r>
      <w:r>
        <w:tab/>
      </w:r>
      <w:r>
        <w:tab/>
      </w:r>
      <w:r w:rsidRPr="002E0CB6">
        <w:t>0.3692804240</w:t>
      </w:r>
    </w:p>
    <w:p w14:paraId="0F653C60" w14:textId="681CDFA6" w:rsidR="002E0CB6" w:rsidRPr="002E0CB6" w:rsidRDefault="002E0CB6" w:rsidP="002E0CB6">
      <w:pPr>
        <w:spacing w:after="0" w:line="240" w:lineRule="auto"/>
      </w:pPr>
      <w:r w:rsidRPr="002E0CB6">
        <w:t xml:space="preserve">Succinate </w:t>
      </w:r>
      <w:r>
        <w:tab/>
      </w:r>
      <w:r>
        <w:tab/>
      </w:r>
      <w:r>
        <w:tab/>
      </w:r>
      <w:r w:rsidRPr="002E0CB6">
        <w:t>0.7660090820</w:t>
      </w:r>
    </w:p>
    <w:p w14:paraId="39C9DD2E" w14:textId="7E6A942C" w:rsidR="002E0CB6" w:rsidRPr="002E0CB6" w:rsidRDefault="002E0CB6" w:rsidP="002E0CB6">
      <w:pPr>
        <w:spacing w:after="0" w:line="240" w:lineRule="auto"/>
      </w:pPr>
      <w:r w:rsidRPr="002E0CB6">
        <w:t xml:space="preserve">Taurine </w:t>
      </w:r>
      <w:r>
        <w:tab/>
      </w:r>
      <w:r>
        <w:tab/>
      </w:r>
      <w:r>
        <w:tab/>
      </w:r>
      <w:r w:rsidRPr="002E0CB6">
        <w:t>0.0006688600</w:t>
      </w:r>
    </w:p>
    <w:p w14:paraId="1037114B" w14:textId="4E508107" w:rsidR="002E0CB6" w:rsidRPr="002E0CB6" w:rsidRDefault="002E0CB6" w:rsidP="002E0CB6">
      <w:pPr>
        <w:spacing w:after="0" w:line="240" w:lineRule="auto"/>
      </w:pPr>
      <w:r w:rsidRPr="002E0CB6">
        <w:t xml:space="preserve">Trimethylamine </w:t>
      </w:r>
      <w:r>
        <w:tab/>
      </w:r>
      <w:r>
        <w:tab/>
      </w:r>
      <w:r w:rsidRPr="002E0CB6">
        <w:t>0.0549944300</w:t>
      </w:r>
    </w:p>
    <w:p w14:paraId="2B9F2D15" w14:textId="0172C4A9" w:rsidR="002E0CB6" w:rsidRPr="002E0CB6" w:rsidRDefault="002E0CB6" w:rsidP="002E0CB6">
      <w:pPr>
        <w:spacing w:after="0" w:line="240" w:lineRule="auto"/>
      </w:pPr>
      <w:r w:rsidRPr="002E0CB6">
        <w:t xml:space="preserve">Trimethylamine-N-oxide </w:t>
      </w:r>
      <w:r>
        <w:tab/>
      </w:r>
      <w:r w:rsidRPr="002E0CB6">
        <w:t>0.1131050090</w:t>
      </w:r>
    </w:p>
    <w:p w14:paraId="1491595F" w14:textId="5FE6FB76" w:rsidR="002E0CB6" w:rsidRPr="002E0CB6" w:rsidRDefault="002E0CB6" w:rsidP="002E0CB6">
      <w:pPr>
        <w:spacing w:after="0" w:line="240" w:lineRule="auto"/>
      </w:pPr>
      <w:r w:rsidRPr="002E0CB6">
        <w:t xml:space="preserve">Trigonelline </w:t>
      </w:r>
      <w:r>
        <w:tab/>
      </w:r>
      <w:r>
        <w:tab/>
      </w:r>
      <w:r>
        <w:tab/>
      </w:r>
      <w:r w:rsidRPr="002E0CB6">
        <w:t>0.0135116960</w:t>
      </w:r>
    </w:p>
    <w:p w14:paraId="08A20BE9" w14:textId="4677CB83" w:rsidR="002E0CB6" w:rsidRPr="002E0CB6" w:rsidRDefault="002E0CB6" w:rsidP="002E0CB6">
      <w:pPr>
        <w:spacing w:after="0" w:line="240" w:lineRule="auto"/>
      </w:pPr>
      <w:r w:rsidRPr="002E0CB6">
        <w:t xml:space="preserve">Urocanate </w:t>
      </w:r>
      <w:r>
        <w:tab/>
      </w:r>
      <w:r>
        <w:tab/>
      </w:r>
      <w:r>
        <w:tab/>
      </w:r>
      <w:r w:rsidRPr="002E0CB6">
        <w:t>0.5672437800</w:t>
      </w:r>
    </w:p>
    <w:p w14:paraId="61F2C1B9" w14:textId="77777777" w:rsidR="00D74E45" w:rsidRDefault="00D74E45" w:rsidP="00D74E45"/>
    <w:p w14:paraId="38FEC2A1" w14:textId="2579EAF4" w:rsidR="00D74E45" w:rsidRPr="00D74E45" w:rsidRDefault="00D74E45" w:rsidP="00D74E45">
      <w:pPr>
        <w:rPr>
          <w:color w:val="FF0000"/>
        </w:rPr>
      </w:pPr>
      <w:r w:rsidRPr="00D74E45">
        <w:rPr>
          <w:color w:val="FF0000"/>
        </w:rPr>
        <w:t>#</w:t>
      </w:r>
      <w:r w:rsidR="00555D3F">
        <w:rPr>
          <w:color w:val="FF0000"/>
        </w:rPr>
        <w:t>Extract p values</w:t>
      </w:r>
    </w:p>
    <w:p w14:paraId="207D6DF6" w14:textId="387EBFB5" w:rsidR="00D74E45" w:rsidRDefault="00D74E45" w:rsidP="00D74E4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 w:rsidR="002E0CB6">
        <w:rPr>
          <w:color w:val="4F6228" w:themeColor="accent3" w:themeShade="80"/>
        </w:rPr>
        <w:t>pbatch</w:t>
      </w:r>
      <w:proofErr w:type="spellEnd"/>
      <w:r w:rsidR="00B13F1C">
        <w:rPr>
          <w:color w:val="4F6228" w:themeColor="accent3" w:themeShade="80"/>
        </w:rPr>
        <w:t xml:space="preserve"> </w:t>
      </w:r>
      <w:r w:rsidR="002E0CB6">
        <w:rPr>
          <w:color w:val="4F6228" w:themeColor="accent3" w:themeShade="80"/>
        </w:rPr>
        <w:t>&lt;-</w:t>
      </w:r>
      <w:r w:rsidR="00B13F1C">
        <w:rPr>
          <w:color w:val="4F6228" w:themeColor="accent3" w:themeShade="80"/>
        </w:rPr>
        <w:t xml:space="preserve"> </w:t>
      </w:r>
      <w:proofErr w:type="spellStart"/>
      <w:r w:rsidR="002E0CB6">
        <w:rPr>
          <w:color w:val="4F6228" w:themeColor="accent3" w:themeShade="80"/>
        </w:rPr>
        <w:t>batch$p</w:t>
      </w:r>
      <w:proofErr w:type="spellEnd"/>
    </w:p>
    <w:p w14:paraId="7782E197" w14:textId="58C11265" w:rsidR="002E0CB6" w:rsidRDefault="002E0CB6" w:rsidP="002E0CB6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p</w:t>
      </w:r>
      <w:r>
        <w:rPr>
          <w:color w:val="4F6228" w:themeColor="accent3" w:themeShade="80"/>
        </w:rPr>
        <w:t>treatment</w:t>
      </w:r>
      <w:proofErr w:type="spellEnd"/>
      <w:r w:rsidR="00B13F1C">
        <w:rPr>
          <w:color w:val="4F6228" w:themeColor="accent3" w:themeShade="80"/>
        </w:rPr>
        <w:t xml:space="preserve"> </w:t>
      </w:r>
      <w:r>
        <w:rPr>
          <w:color w:val="4F6228" w:themeColor="accent3" w:themeShade="80"/>
        </w:rPr>
        <w:t>&lt;-</w:t>
      </w:r>
      <w:r w:rsidR="00B13F1C">
        <w:rPr>
          <w:color w:val="4F6228" w:themeColor="accent3" w:themeShade="80"/>
        </w:rPr>
        <w:t xml:space="preserve"> </w:t>
      </w:r>
      <w:proofErr w:type="spellStart"/>
      <w:r>
        <w:rPr>
          <w:color w:val="4F6228" w:themeColor="accent3" w:themeShade="80"/>
        </w:rPr>
        <w:t>treatment</w:t>
      </w:r>
      <w:r>
        <w:rPr>
          <w:color w:val="4F6228" w:themeColor="accent3" w:themeShade="80"/>
        </w:rPr>
        <w:t>$p</w:t>
      </w:r>
      <w:proofErr w:type="spellEnd"/>
    </w:p>
    <w:p w14:paraId="5E636C44" w14:textId="77777777" w:rsidR="002E0CB6" w:rsidRPr="00D74E45" w:rsidRDefault="002E0CB6" w:rsidP="00D74E45">
      <w:pPr>
        <w:rPr>
          <w:color w:val="4F6228" w:themeColor="accent3" w:themeShade="80"/>
        </w:rPr>
      </w:pPr>
    </w:p>
    <w:p w14:paraId="37E575FF" w14:textId="55A1CC60" w:rsidR="002E0CB6" w:rsidRDefault="002E0CB6" w:rsidP="002E0CB6">
      <w:pPr>
        <w:rPr>
          <w:color w:val="FF0000"/>
        </w:rPr>
      </w:pPr>
      <w:r w:rsidRPr="00D74E45">
        <w:rPr>
          <w:color w:val="FF0000"/>
        </w:rPr>
        <w:lastRenderedPageBreak/>
        <w:t>#</w:t>
      </w:r>
      <w:r>
        <w:rPr>
          <w:color w:val="FF0000"/>
        </w:rPr>
        <w:t xml:space="preserve">Generate q </w:t>
      </w:r>
      <w:r>
        <w:rPr>
          <w:color w:val="FF0000"/>
        </w:rPr>
        <w:t>value</w:t>
      </w:r>
      <w:r w:rsidR="000B4ED5">
        <w:rPr>
          <w:color w:val="FF0000"/>
        </w:rPr>
        <w:t xml:space="preserve"> object</w:t>
      </w:r>
      <w:r w:rsidR="00460C59">
        <w:rPr>
          <w:color w:val="FF0000"/>
        </w:rPr>
        <w:t xml:space="preserve"> (</w:t>
      </w:r>
      <w:proofErr w:type="spellStart"/>
      <w:r w:rsidR="00460C59">
        <w:rPr>
          <w:color w:val="FF0000"/>
        </w:rPr>
        <w:t>qvalue_truncp</w:t>
      </w:r>
      <w:proofErr w:type="spellEnd"/>
      <w:r w:rsidR="00460C59">
        <w:rPr>
          <w:color w:val="FF0000"/>
        </w:rPr>
        <w:t xml:space="preserve"> function used for the treatment class analysis as one of the p values was extremely small)</w:t>
      </w:r>
    </w:p>
    <w:p w14:paraId="29D30E50" w14:textId="052C21B3" w:rsidR="00B13F1C" w:rsidRDefault="00B13F1C" w:rsidP="00B13F1C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 xml:space="preserve">qobjbatch </w:t>
      </w:r>
      <w:proofErr w:type="spellEnd"/>
      <w:r>
        <w:rPr>
          <w:color w:val="4F6228" w:themeColor="accent3" w:themeShade="80"/>
        </w:rPr>
        <w:t>&lt;-</w:t>
      </w:r>
      <w:r>
        <w:rPr>
          <w:color w:val="4F6228" w:themeColor="accent3" w:themeShade="80"/>
        </w:rPr>
        <w:t xml:space="preserve"> </w:t>
      </w:r>
      <w:proofErr w:type="spellStart"/>
      <w:proofErr w:type="gramStart"/>
      <w:r>
        <w:rPr>
          <w:color w:val="4F6228" w:themeColor="accent3" w:themeShade="80"/>
        </w:rPr>
        <w:t>qvalue</w:t>
      </w:r>
      <w:proofErr w:type="spellEnd"/>
      <w:r>
        <w:rPr>
          <w:color w:val="4F6228" w:themeColor="accent3" w:themeShade="80"/>
        </w:rPr>
        <w:t>(</w:t>
      </w:r>
      <w:proofErr w:type="gramEnd"/>
      <w:r>
        <w:rPr>
          <w:color w:val="4F6228" w:themeColor="accent3" w:themeShade="80"/>
        </w:rPr>
        <w:t xml:space="preserve">p = </w:t>
      </w:r>
      <w:proofErr w:type="spellStart"/>
      <w:r>
        <w:rPr>
          <w:color w:val="4F6228" w:themeColor="accent3" w:themeShade="80"/>
        </w:rPr>
        <w:t>pbatch</w:t>
      </w:r>
      <w:proofErr w:type="spellEnd"/>
      <w:r>
        <w:rPr>
          <w:color w:val="4F6228" w:themeColor="accent3" w:themeShade="80"/>
        </w:rPr>
        <w:t>)</w:t>
      </w:r>
    </w:p>
    <w:p w14:paraId="5E1C8EC4" w14:textId="0CB577CB" w:rsidR="000B4ED5" w:rsidRDefault="000B4ED5" w:rsidP="000B4ED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qobj</w:t>
      </w:r>
      <w:r>
        <w:rPr>
          <w:color w:val="4F6228" w:themeColor="accent3" w:themeShade="80"/>
        </w:rPr>
        <w:t>treatment</w:t>
      </w:r>
      <w:proofErr w:type="spellEnd"/>
      <w:r>
        <w:rPr>
          <w:color w:val="4F6228" w:themeColor="accent3" w:themeShade="80"/>
        </w:rPr>
        <w:t xml:space="preserve"> &lt;- </w:t>
      </w:r>
      <w:proofErr w:type="spellStart"/>
      <w:r>
        <w:rPr>
          <w:color w:val="4F6228" w:themeColor="accent3" w:themeShade="80"/>
        </w:rPr>
        <w:t>qvalue</w:t>
      </w:r>
      <w:r w:rsidR="00460C59">
        <w:rPr>
          <w:color w:val="4F6228" w:themeColor="accent3" w:themeShade="80"/>
        </w:rPr>
        <w:t>_</w:t>
      </w:r>
      <w:proofErr w:type="gramStart"/>
      <w:r w:rsidR="00460C59">
        <w:rPr>
          <w:color w:val="4F6228" w:themeColor="accent3" w:themeShade="80"/>
        </w:rPr>
        <w:t>truncp</w:t>
      </w:r>
      <w:proofErr w:type="spellEnd"/>
      <w:r>
        <w:rPr>
          <w:color w:val="4F6228" w:themeColor="accent3" w:themeShade="80"/>
        </w:rPr>
        <w:t>(</w:t>
      </w:r>
      <w:proofErr w:type="gramEnd"/>
      <w:r>
        <w:rPr>
          <w:color w:val="4F6228" w:themeColor="accent3" w:themeShade="80"/>
        </w:rPr>
        <w:t xml:space="preserve">p = </w:t>
      </w:r>
      <w:proofErr w:type="spellStart"/>
      <w:r>
        <w:rPr>
          <w:color w:val="4F6228" w:themeColor="accent3" w:themeShade="80"/>
        </w:rPr>
        <w:t>p</w:t>
      </w:r>
      <w:r>
        <w:rPr>
          <w:color w:val="4F6228" w:themeColor="accent3" w:themeShade="80"/>
        </w:rPr>
        <w:t>treatment</w:t>
      </w:r>
      <w:proofErr w:type="spellEnd"/>
      <w:r>
        <w:rPr>
          <w:color w:val="4F6228" w:themeColor="accent3" w:themeShade="80"/>
        </w:rPr>
        <w:t>)</w:t>
      </w:r>
    </w:p>
    <w:p w14:paraId="09159318" w14:textId="1BB8A2A3" w:rsidR="000B4ED5" w:rsidRDefault="000B4ED5" w:rsidP="00B13F1C">
      <w:pPr>
        <w:rPr>
          <w:color w:val="4F6228" w:themeColor="accent3" w:themeShade="80"/>
        </w:rPr>
      </w:pPr>
    </w:p>
    <w:p w14:paraId="1544136B" w14:textId="3705BEC4" w:rsidR="000B4ED5" w:rsidRDefault="000B4ED5" w:rsidP="00B13F1C">
      <w:pPr>
        <w:rPr>
          <w:color w:val="4F6228" w:themeColor="accent3" w:themeShade="80"/>
        </w:rPr>
      </w:pPr>
    </w:p>
    <w:p w14:paraId="6D19E367" w14:textId="317ECCC1" w:rsidR="000B4ED5" w:rsidRPr="00D74E45" w:rsidRDefault="000B4ED5" w:rsidP="000B4ED5">
      <w:pPr>
        <w:rPr>
          <w:color w:val="FF0000"/>
        </w:rPr>
      </w:pPr>
      <w:r w:rsidRPr="00D74E45">
        <w:rPr>
          <w:color w:val="FF0000"/>
        </w:rPr>
        <w:t>#</w:t>
      </w:r>
      <w:r>
        <w:rPr>
          <w:color w:val="FF0000"/>
        </w:rPr>
        <w:t xml:space="preserve">Extract </w:t>
      </w:r>
      <w:r>
        <w:rPr>
          <w:color w:val="FF0000"/>
        </w:rPr>
        <w:t>q</w:t>
      </w:r>
      <w:r>
        <w:rPr>
          <w:color w:val="FF0000"/>
        </w:rPr>
        <w:t xml:space="preserve"> values</w:t>
      </w:r>
    </w:p>
    <w:p w14:paraId="4EE03EE3" w14:textId="6EB1D067" w:rsidR="000B4ED5" w:rsidRDefault="000B4ED5" w:rsidP="000B4ED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qbatchvalues</w:t>
      </w:r>
      <w:proofErr w:type="spellEnd"/>
      <w:r>
        <w:rPr>
          <w:color w:val="4F6228" w:themeColor="accent3" w:themeShade="80"/>
        </w:rPr>
        <w:t xml:space="preserve"> &lt;- </w:t>
      </w:r>
      <w:proofErr w:type="spellStart"/>
      <w:r>
        <w:rPr>
          <w:color w:val="4F6228" w:themeColor="accent3" w:themeShade="80"/>
        </w:rPr>
        <w:t>qobjbatch</w:t>
      </w:r>
      <w:r>
        <w:rPr>
          <w:color w:val="4F6228" w:themeColor="accent3" w:themeShade="80"/>
        </w:rPr>
        <w:t>$qvalues</w:t>
      </w:r>
      <w:proofErr w:type="spellEnd"/>
    </w:p>
    <w:p w14:paraId="3694EC5D" w14:textId="2D526315" w:rsidR="000B4ED5" w:rsidRDefault="000B4ED5" w:rsidP="000B4ED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qbatchvalues</w:t>
      </w:r>
      <w:proofErr w:type="spellEnd"/>
    </w:p>
    <w:p w14:paraId="02F9D2CA" w14:textId="77777777" w:rsidR="000B4ED5" w:rsidRPr="000B4ED5" w:rsidRDefault="000B4ED5" w:rsidP="000B4ED5">
      <w:pPr>
        <w:spacing w:after="0" w:line="240" w:lineRule="auto"/>
      </w:pPr>
      <w:r w:rsidRPr="000B4ED5">
        <w:t xml:space="preserve">0.9296776829 </w:t>
      </w:r>
    </w:p>
    <w:p w14:paraId="506D70B7" w14:textId="77777777" w:rsidR="000B4ED5" w:rsidRPr="000B4ED5" w:rsidRDefault="000B4ED5" w:rsidP="000B4ED5">
      <w:pPr>
        <w:spacing w:after="0" w:line="240" w:lineRule="auto"/>
      </w:pPr>
      <w:r w:rsidRPr="000B4ED5">
        <w:t xml:space="preserve">0.0096975023 </w:t>
      </w:r>
    </w:p>
    <w:p w14:paraId="742E9FCC" w14:textId="77777777" w:rsidR="000B4ED5" w:rsidRPr="000B4ED5" w:rsidRDefault="000B4ED5" w:rsidP="000B4ED5">
      <w:pPr>
        <w:spacing w:after="0" w:line="240" w:lineRule="auto"/>
      </w:pPr>
      <w:r w:rsidRPr="000B4ED5">
        <w:t xml:space="preserve">0.1921874927 </w:t>
      </w:r>
    </w:p>
    <w:p w14:paraId="3249C144" w14:textId="77777777" w:rsidR="000B4ED5" w:rsidRPr="000B4ED5" w:rsidRDefault="000B4ED5" w:rsidP="000B4ED5">
      <w:pPr>
        <w:spacing w:after="0" w:line="240" w:lineRule="auto"/>
      </w:pPr>
      <w:r w:rsidRPr="000B4ED5">
        <w:t xml:space="preserve">0.0005510570 </w:t>
      </w:r>
    </w:p>
    <w:p w14:paraId="74191ABA" w14:textId="3BB5389D" w:rsidR="000B4ED5" w:rsidRPr="000B4ED5" w:rsidRDefault="000B4ED5" w:rsidP="000B4ED5">
      <w:pPr>
        <w:spacing w:after="0" w:line="240" w:lineRule="auto"/>
      </w:pPr>
      <w:r w:rsidRPr="000B4ED5">
        <w:t>0.9669511190</w:t>
      </w:r>
    </w:p>
    <w:p w14:paraId="60B0276B" w14:textId="77777777" w:rsidR="000B4ED5" w:rsidRPr="000B4ED5" w:rsidRDefault="000B4ED5" w:rsidP="000B4ED5">
      <w:pPr>
        <w:spacing w:after="0" w:line="240" w:lineRule="auto"/>
      </w:pPr>
      <w:r w:rsidRPr="000B4ED5">
        <w:t xml:space="preserve"> 0.0002421731 </w:t>
      </w:r>
    </w:p>
    <w:p w14:paraId="50E992A8" w14:textId="77777777" w:rsidR="000B4ED5" w:rsidRPr="000B4ED5" w:rsidRDefault="000B4ED5" w:rsidP="000B4ED5">
      <w:pPr>
        <w:spacing w:after="0" w:line="240" w:lineRule="auto"/>
      </w:pPr>
      <w:r w:rsidRPr="000B4ED5">
        <w:t xml:space="preserve">0.1286754300 </w:t>
      </w:r>
    </w:p>
    <w:p w14:paraId="02D3AF67" w14:textId="77777777" w:rsidR="000B4ED5" w:rsidRPr="000B4ED5" w:rsidRDefault="000B4ED5" w:rsidP="000B4ED5">
      <w:pPr>
        <w:spacing w:after="0" w:line="240" w:lineRule="auto"/>
      </w:pPr>
      <w:r w:rsidRPr="000B4ED5">
        <w:t xml:space="preserve">0.7521559413 </w:t>
      </w:r>
    </w:p>
    <w:p w14:paraId="344233B3" w14:textId="77777777" w:rsidR="000B4ED5" w:rsidRPr="000B4ED5" w:rsidRDefault="000B4ED5" w:rsidP="000B4ED5">
      <w:pPr>
        <w:spacing w:after="0" w:line="240" w:lineRule="auto"/>
      </w:pPr>
      <w:r w:rsidRPr="000B4ED5">
        <w:t xml:space="preserve">0.6424491046 </w:t>
      </w:r>
    </w:p>
    <w:p w14:paraId="022351C7" w14:textId="0DFCBF43" w:rsidR="000B4ED5" w:rsidRPr="000B4ED5" w:rsidRDefault="000B4ED5" w:rsidP="000B4ED5">
      <w:pPr>
        <w:spacing w:after="0" w:line="240" w:lineRule="auto"/>
      </w:pPr>
      <w:r w:rsidRPr="000B4ED5">
        <w:t>0.9669511190</w:t>
      </w:r>
    </w:p>
    <w:p w14:paraId="6A50E576" w14:textId="77777777" w:rsidR="000B4ED5" w:rsidRPr="000B4ED5" w:rsidRDefault="000B4ED5" w:rsidP="000B4ED5">
      <w:pPr>
        <w:spacing w:after="0" w:line="240" w:lineRule="auto"/>
      </w:pPr>
      <w:r w:rsidRPr="000B4ED5">
        <w:t xml:space="preserve">0.1241045347 </w:t>
      </w:r>
    </w:p>
    <w:p w14:paraId="0BB09EAB" w14:textId="77777777" w:rsidR="000B4ED5" w:rsidRPr="000B4ED5" w:rsidRDefault="000B4ED5" w:rsidP="000B4ED5">
      <w:pPr>
        <w:spacing w:after="0" w:line="240" w:lineRule="auto"/>
      </w:pPr>
      <w:r w:rsidRPr="000B4ED5">
        <w:t xml:space="preserve">0.9669511190 </w:t>
      </w:r>
    </w:p>
    <w:p w14:paraId="1FD3104E" w14:textId="77777777" w:rsidR="000B4ED5" w:rsidRPr="000B4ED5" w:rsidRDefault="000B4ED5" w:rsidP="000B4ED5">
      <w:pPr>
        <w:spacing w:after="0" w:line="240" w:lineRule="auto"/>
      </w:pPr>
      <w:r w:rsidRPr="000B4ED5">
        <w:t xml:space="preserve">0.0176079078 </w:t>
      </w:r>
    </w:p>
    <w:p w14:paraId="51F97BF5" w14:textId="77777777" w:rsidR="000B4ED5" w:rsidRPr="000B4ED5" w:rsidRDefault="000B4ED5" w:rsidP="000B4ED5">
      <w:pPr>
        <w:spacing w:after="0" w:line="240" w:lineRule="auto"/>
      </w:pPr>
      <w:r w:rsidRPr="000B4ED5">
        <w:t xml:space="preserve">0.0001225253 </w:t>
      </w:r>
    </w:p>
    <w:p w14:paraId="2004EAAE" w14:textId="7F25389B" w:rsidR="000B4ED5" w:rsidRPr="000B4ED5" w:rsidRDefault="000B4ED5" w:rsidP="000B4ED5">
      <w:pPr>
        <w:spacing w:after="0" w:line="240" w:lineRule="auto"/>
      </w:pPr>
      <w:r w:rsidRPr="000B4ED5">
        <w:t>0.0102726423</w:t>
      </w:r>
    </w:p>
    <w:p w14:paraId="161C7C59" w14:textId="77777777" w:rsidR="000B4ED5" w:rsidRPr="000B4ED5" w:rsidRDefault="000B4ED5" w:rsidP="000B4ED5">
      <w:pPr>
        <w:spacing w:after="0" w:line="240" w:lineRule="auto"/>
      </w:pPr>
      <w:r w:rsidRPr="000B4ED5">
        <w:t xml:space="preserve">0.0047826047 </w:t>
      </w:r>
    </w:p>
    <w:p w14:paraId="3A4D8773" w14:textId="77777777" w:rsidR="000B4ED5" w:rsidRPr="000B4ED5" w:rsidRDefault="000B4ED5" w:rsidP="000B4ED5">
      <w:pPr>
        <w:spacing w:after="0" w:line="240" w:lineRule="auto"/>
      </w:pPr>
      <w:r w:rsidRPr="000B4ED5">
        <w:t xml:space="preserve">0.8270102785 </w:t>
      </w:r>
    </w:p>
    <w:p w14:paraId="24F72A65" w14:textId="77777777" w:rsidR="000B4ED5" w:rsidRPr="000B4ED5" w:rsidRDefault="000B4ED5" w:rsidP="000B4ED5">
      <w:pPr>
        <w:spacing w:after="0" w:line="240" w:lineRule="auto"/>
      </w:pPr>
      <w:r w:rsidRPr="000B4ED5">
        <w:t xml:space="preserve">0.6424491046 </w:t>
      </w:r>
    </w:p>
    <w:p w14:paraId="71A05AC2" w14:textId="77777777" w:rsidR="000B4ED5" w:rsidRPr="000B4ED5" w:rsidRDefault="000B4ED5" w:rsidP="000B4ED5">
      <w:pPr>
        <w:spacing w:after="0" w:line="240" w:lineRule="auto"/>
      </w:pPr>
      <w:r w:rsidRPr="000B4ED5">
        <w:t xml:space="preserve">0.0012629344 </w:t>
      </w:r>
    </w:p>
    <w:p w14:paraId="77ABCF34" w14:textId="39223D8F" w:rsidR="000B4ED5" w:rsidRPr="000B4ED5" w:rsidRDefault="000B4ED5" w:rsidP="000B4ED5">
      <w:pPr>
        <w:spacing w:after="0" w:line="240" w:lineRule="auto"/>
      </w:pPr>
      <w:r w:rsidRPr="000B4ED5">
        <w:t>0.6586934783</w:t>
      </w:r>
    </w:p>
    <w:p w14:paraId="407FCCFD" w14:textId="77777777" w:rsidR="000B4ED5" w:rsidRPr="000B4ED5" w:rsidRDefault="000B4ED5" w:rsidP="000B4ED5">
      <w:pPr>
        <w:spacing w:after="0" w:line="240" w:lineRule="auto"/>
      </w:pPr>
      <w:r w:rsidRPr="000B4ED5">
        <w:t xml:space="preserve">0.0443319136 </w:t>
      </w:r>
    </w:p>
    <w:p w14:paraId="38FB095A" w14:textId="77777777" w:rsidR="000B4ED5" w:rsidRPr="000B4ED5" w:rsidRDefault="000B4ED5" w:rsidP="000B4ED5">
      <w:pPr>
        <w:spacing w:after="0" w:line="240" w:lineRule="auto"/>
      </w:pPr>
      <w:r w:rsidRPr="000B4ED5">
        <w:t xml:space="preserve">0.5731694724 </w:t>
      </w:r>
    </w:p>
    <w:p w14:paraId="251C0C1F" w14:textId="77777777" w:rsidR="000B4ED5" w:rsidRPr="000B4ED5" w:rsidRDefault="000B4ED5" w:rsidP="000B4ED5">
      <w:pPr>
        <w:spacing w:after="0" w:line="240" w:lineRule="auto"/>
      </w:pPr>
      <w:r w:rsidRPr="000B4ED5">
        <w:t xml:space="preserve">0.1241045347 </w:t>
      </w:r>
    </w:p>
    <w:p w14:paraId="510295D6" w14:textId="77777777" w:rsidR="000B4ED5" w:rsidRPr="000B4ED5" w:rsidRDefault="000B4ED5" w:rsidP="000B4ED5">
      <w:pPr>
        <w:spacing w:after="0" w:line="240" w:lineRule="auto"/>
      </w:pPr>
      <w:r w:rsidRPr="000B4ED5">
        <w:t xml:space="preserve">0.2531261021 </w:t>
      </w:r>
    </w:p>
    <w:p w14:paraId="1539055D" w14:textId="4009BF74" w:rsidR="000B4ED5" w:rsidRPr="000B4ED5" w:rsidRDefault="000B4ED5" w:rsidP="000B4ED5">
      <w:pPr>
        <w:spacing w:after="0" w:line="240" w:lineRule="auto"/>
      </w:pPr>
      <w:r w:rsidRPr="000B4ED5">
        <w:t>0.2182010185</w:t>
      </w:r>
    </w:p>
    <w:p w14:paraId="30F81D85" w14:textId="00ADFEAF" w:rsidR="000B4ED5" w:rsidRPr="000B4ED5" w:rsidRDefault="000B4ED5" w:rsidP="000B4ED5">
      <w:pPr>
        <w:spacing w:after="0" w:line="240" w:lineRule="auto"/>
      </w:pPr>
      <w:r w:rsidRPr="000B4ED5">
        <w:t>0.0003857455</w:t>
      </w:r>
    </w:p>
    <w:p w14:paraId="72742770" w14:textId="09524F05" w:rsidR="000B4ED5" w:rsidRDefault="000B4ED5" w:rsidP="00B13F1C">
      <w:pPr>
        <w:rPr>
          <w:color w:val="4F6228" w:themeColor="accent3" w:themeShade="80"/>
        </w:rPr>
      </w:pPr>
    </w:p>
    <w:p w14:paraId="35AE3295" w14:textId="76D747B5" w:rsidR="000B4ED5" w:rsidRDefault="000B4ED5" w:rsidP="00B13F1C">
      <w:pPr>
        <w:rPr>
          <w:color w:val="4F6228" w:themeColor="accent3" w:themeShade="80"/>
        </w:rPr>
      </w:pPr>
    </w:p>
    <w:p w14:paraId="2132F465" w14:textId="765682AC" w:rsidR="000B4ED5" w:rsidRDefault="000B4ED5" w:rsidP="000B4ED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t xml:space="preserve">&gt; </w:t>
      </w:r>
      <w:proofErr w:type="spellStart"/>
      <w:r>
        <w:rPr>
          <w:color w:val="4F6228" w:themeColor="accent3" w:themeShade="80"/>
        </w:rPr>
        <w:t>q</w:t>
      </w:r>
      <w:r>
        <w:rPr>
          <w:color w:val="4F6228" w:themeColor="accent3" w:themeShade="80"/>
        </w:rPr>
        <w:t>treatment</w:t>
      </w:r>
      <w:r>
        <w:rPr>
          <w:color w:val="4F6228" w:themeColor="accent3" w:themeShade="80"/>
        </w:rPr>
        <w:t>values</w:t>
      </w:r>
      <w:proofErr w:type="spellEnd"/>
      <w:r>
        <w:rPr>
          <w:color w:val="4F6228" w:themeColor="accent3" w:themeShade="80"/>
        </w:rPr>
        <w:t xml:space="preserve"> &lt;- </w:t>
      </w:r>
      <w:proofErr w:type="spellStart"/>
      <w:r>
        <w:rPr>
          <w:color w:val="4F6228" w:themeColor="accent3" w:themeShade="80"/>
        </w:rPr>
        <w:t>qobj</w:t>
      </w:r>
      <w:r>
        <w:rPr>
          <w:color w:val="4F6228" w:themeColor="accent3" w:themeShade="80"/>
        </w:rPr>
        <w:t>treatment</w:t>
      </w:r>
      <w:r>
        <w:rPr>
          <w:color w:val="4F6228" w:themeColor="accent3" w:themeShade="80"/>
        </w:rPr>
        <w:t>$qvalues</w:t>
      </w:r>
      <w:proofErr w:type="spellEnd"/>
    </w:p>
    <w:p w14:paraId="3BE6D2D4" w14:textId="5E350D1D" w:rsidR="000B4ED5" w:rsidRDefault="000B4ED5" w:rsidP="000B4ED5">
      <w:pPr>
        <w:rPr>
          <w:color w:val="4F6228" w:themeColor="accent3" w:themeShade="80"/>
        </w:rPr>
      </w:pPr>
      <w:r w:rsidRPr="00D74E45">
        <w:rPr>
          <w:color w:val="4F6228" w:themeColor="accent3" w:themeShade="80"/>
        </w:rPr>
        <w:lastRenderedPageBreak/>
        <w:t xml:space="preserve">&gt; </w:t>
      </w:r>
      <w:proofErr w:type="spellStart"/>
      <w:r>
        <w:rPr>
          <w:color w:val="4F6228" w:themeColor="accent3" w:themeShade="80"/>
        </w:rPr>
        <w:t>q</w:t>
      </w:r>
      <w:r>
        <w:rPr>
          <w:color w:val="4F6228" w:themeColor="accent3" w:themeShade="80"/>
        </w:rPr>
        <w:t>treatment</w:t>
      </w:r>
      <w:r>
        <w:rPr>
          <w:color w:val="4F6228" w:themeColor="accent3" w:themeShade="80"/>
        </w:rPr>
        <w:t>values</w:t>
      </w:r>
      <w:proofErr w:type="spellEnd"/>
    </w:p>
    <w:p w14:paraId="344504B3" w14:textId="56D227D5" w:rsidR="000B4ED5" w:rsidRDefault="000B4ED5" w:rsidP="000B4ED5">
      <w:pPr>
        <w:rPr>
          <w:color w:val="4F6228" w:themeColor="accent3" w:themeShade="80"/>
        </w:rPr>
      </w:pPr>
    </w:p>
    <w:p w14:paraId="63498E43" w14:textId="77777777" w:rsidR="00460C59" w:rsidRDefault="000B4ED5" w:rsidP="00460C59">
      <w:pPr>
        <w:spacing w:after="0" w:line="240" w:lineRule="auto"/>
      </w:pPr>
      <w:r w:rsidRPr="00460C59">
        <w:t xml:space="preserve">0.000376097 </w:t>
      </w:r>
    </w:p>
    <w:p w14:paraId="0F540B8C" w14:textId="77777777" w:rsidR="00460C59" w:rsidRDefault="000B4ED5" w:rsidP="00460C59">
      <w:pPr>
        <w:spacing w:after="0" w:line="240" w:lineRule="auto"/>
      </w:pPr>
      <w:r w:rsidRPr="00460C59">
        <w:t xml:space="preserve">0.537740864 </w:t>
      </w:r>
    </w:p>
    <w:p w14:paraId="40766BB7" w14:textId="77777777" w:rsidR="00460C59" w:rsidRDefault="000B4ED5" w:rsidP="00460C59">
      <w:pPr>
        <w:spacing w:after="0" w:line="240" w:lineRule="auto"/>
      </w:pPr>
      <w:r w:rsidRPr="00460C59">
        <w:t xml:space="preserve">0.130348875 </w:t>
      </w:r>
    </w:p>
    <w:p w14:paraId="530621BA" w14:textId="77777777" w:rsidR="00460C59" w:rsidRDefault="000B4ED5" w:rsidP="00460C59">
      <w:pPr>
        <w:spacing w:after="0" w:line="240" w:lineRule="auto"/>
      </w:pPr>
      <w:r w:rsidRPr="00460C59">
        <w:t xml:space="preserve">0.560345500 </w:t>
      </w:r>
    </w:p>
    <w:p w14:paraId="59F50708" w14:textId="77777777" w:rsidR="00460C59" w:rsidRDefault="000B4ED5" w:rsidP="00460C59">
      <w:pPr>
        <w:spacing w:after="0" w:line="240" w:lineRule="auto"/>
      </w:pPr>
      <w:r w:rsidRPr="00460C59">
        <w:t>0.037465033</w:t>
      </w:r>
    </w:p>
    <w:p w14:paraId="5B1F7949" w14:textId="281B9846" w:rsidR="000B4ED5" w:rsidRPr="00460C59" w:rsidRDefault="000B4ED5" w:rsidP="00460C59">
      <w:pPr>
        <w:spacing w:after="0" w:line="240" w:lineRule="auto"/>
      </w:pPr>
      <w:r w:rsidRPr="00460C59">
        <w:t>0.560345500</w:t>
      </w:r>
    </w:p>
    <w:p w14:paraId="2BF54B89" w14:textId="77777777" w:rsidR="00460C59" w:rsidRDefault="000B4ED5" w:rsidP="00460C59">
      <w:pPr>
        <w:spacing w:after="0" w:line="240" w:lineRule="auto"/>
      </w:pPr>
      <w:r w:rsidRPr="00460C59">
        <w:t xml:space="preserve">0.560345500 </w:t>
      </w:r>
    </w:p>
    <w:p w14:paraId="7C286C43" w14:textId="77777777" w:rsidR="00460C59" w:rsidRDefault="000B4ED5" w:rsidP="00460C59">
      <w:pPr>
        <w:spacing w:after="0" w:line="240" w:lineRule="auto"/>
      </w:pPr>
      <w:r w:rsidRPr="00460C59">
        <w:t xml:space="preserve">0.087828237 </w:t>
      </w:r>
    </w:p>
    <w:p w14:paraId="451ED81F" w14:textId="77777777" w:rsidR="00460C59" w:rsidRDefault="000B4ED5" w:rsidP="00460C59">
      <w:pPr>
        <w:spacing w:after="0" w:line="240" w:lineRule="auto"/>
      </w:pPr>
      <w:r w:rsidRPr="00460C59">
        <w:t xml:space="preserve">0.018816198 </w:t>
      </w:r>
    </w:p>
    <w:p w14:paraId="3E373820" w14:textId="77777777" w:rsidR="00460C59" w:rsidRDefault="000B4ED5" w:rsidP="00460C59">
      <w:pPr>
        <w:spacing w:after="0" w:line="240" w:lineRule="auto"/>
      </w:pPr>
      <w:r w:rsidRPr="00460C59">
        <w:t xml:space="preserve">0.037465033 </w:t>
      </w:r>
    </w:p>
    <w:p w14:paraId="714057DC" w14:textId="77777777" w:rsidR="00460C59" w:rsidRDefault="000B4ED5" w:rsidP="00460C59">
      <w:pPr>
        <w:spacing w:after="0" w:line="240" w:lineRule="auto"/>
      </w:pPr>
      <w:r w:rsidRPr="00460C59">
        <w:t xml:space="preserve">0.468873240 </w:t>
      </w:r>
    </w:p>
    <w:p w14:paraId="617CD589" w14:textId="6770E64F" w:rsidR="000B4ED5" w:rsidRPr="00460C59" w:rsidRDefault="000B4ED5" w:rsidP="00460C59">
      <w:pPr>
        <w:spacing w:after="0" w:line="240" w:lineRule="auto"/>
      </w:pPr>
      <w:r w:rsidRPr="00460C59">
        <w:t>0.087828237</w:t>
      </w:r>
    </w:p>
    <w:p w14:paraId="713434BB" w14:textId="77777777" w:rsidR="00460C59" w:rsidRDefault="000B4ED5" w:rsidP="00460C59">
      <w:pPr>
        <w:spacing w:after="0" w:line="240" w:lineRule="auto"/>
      </w:pPr>
      <w:r w:rsidRPr="00460C59">
        <w:t xml:space="preserve">0.560345500 </w:t>
      </w:r>
    </w:p>
    <w:p w14:paraId="4940C6D2" w14:textId="77777777" w:rsidR="00460C59" w:rsidRDefault="000B4ED5" w:rsidP="00460C59">
      <w:pPr>
        <w:spacing w:after="0" w:line="240" w:lineRule="auto"/>
      </w:pPr>
      <w:r w:rsidRPr="00460C59">
        <w:t xml:space="preserve">0.560345500 </w:t>
      </w:r>
    </w:p>
    <w:p w14:paraId="2146A24C" w14:textId="77777777" w:rsidR="00460C59" w:rsidRDefault="000B4ED5" w:rsidP="00460C59">
      <w:pPr>
        <w:spacing w:after="0" w:line="240" w:lineRule="auto"/>
      </w:pPr>
      <w:r w:rsidRPr="00460C59">
        <w:t xml:space="preserve">0.369583183 </w:t>
      </w:r>
    </w:p>
    <w:p w14:paraId="2BDC188F" w14:textId="77777777" w:rsidR="00460C59" w:rsidRDefault="000B4ED5" w:rsidP="00460C59">
      <w:pPr>
        <w:spacing w:after="0" w:line="240" w:lineRule="auto"/>
      </w:pPr>
      <w:r w:rsidRPr="00460C59">
        <w:t xml:space="preserve">0.638862739 </w:t>
      </w:r>
      <w:bookmarkStart w:id="0" w:name="_GoBack"/>
      <w:bookmarkEnd w:id="0"/>
    </w:p>
    <w:p w14:paraId="6264FD6A" w14:textId="77777777" w:rsidR="00460C59" w:rsidRDefault="000B4ED5" w:rsidP="00460C59">
      <w:pPr>
        <w:spacing w:after="0" w:line="240" w:lineRule="auto"/>
      </w:pPr>
      <w:r w:rsidRPr="00460C59">
        <w:t xml:space="preserve">0.415712614 </w:t>
      </w:r>
    </w:p>
    <w:p w14:paraId="0D18D7D1" w14:textId="35A6FDD7" w:rsidR="000B4ED5" w:rsidRPr="00460C59" w:rsidRDefault="000B4ED5" w:rsidP="00460C59">
      <w:pPr>
        <w:spacing w:after="0" w:line="240" w:lineRule="auto"/>
      </w:pPr>
      <w:r w:rsidRPr="00460C59">
        <w:t>0.369583183</w:t>
      </w:r>
    </w:p>
    <w:p w14:paraId="7DB19BA9" w14:textId="77777777" w:rsidR="00460C59" w:rsidRDefault="000B4ED5" w:rsidP="00460C59">
      <w:pPr>
        <w:spacing w:after="0" w:line="240" w:lineRule="auto"/>
      </w:pPr>
      <w:r w:rsidRPr="00460C59">
        <w:t xml:space="preserve">0.415712614 </w:t>
      </w:r>
    </w:p>
    <w:p w14:paraId="1F3AA2C6" w14:textId="77777777" w:rsidR="00460C59" w:rsidRDefault="000B4ED5" w:rsidP="00460C59">
      <w:pPr>
        <w:spacing w:after="0" w:line="240" w:lineRule="auto"/>
      </w:pPr>
      <w:r w:rsidRPr="00460C59">
        <w:t xml:space="preserve">0.415712614 </w:t>
      </w:r>
    </w:p>
    <w:p w14:paraId="736B97DA" w14:textId="77777777" w:rsidR="00460C59" w:rsidRDefault="000B4ED5" w:rsidP="00460C59">
      <w:pPr>
        <w:spacing w:after="0" w:line="240" w:lineRule="auto"/>
      </w:pPr>
      <w:r w:rsidRPr="00460C59">
        <w:t xml:space="preserve">0.560345500 </w:t>
      </w:r>
    </w:p>
    <w:p w14:paraId="76AB4403" w14:textId="77777777" w:rsidR="00460C59" w:rsidRDefault="000B4ED5" w:rsidP="00460C59">
      <w:pPr>
        <w:spacing w:after="0" w:line="240" w:lineRule="auto"/>
      </w:pPr>
      <w:r w:rsidRPr="00460C59">
        <w:t xml:space="preserve">0.006023683 </w:t>
      </w:r>
    </w:p>
    <w:p w14:paraId="45BC87E3" w14:textId="77777777" w:rsidR="00460C59" w:rsidRDefault="000B4ED5" w:rsidP="00460C59">
      <w:pPr>
        <w:spacing w:after="0" w:line="240" w:lineRule="auto"/>
      </w:pPr>
      <w:r w:rsidRPr="00460C59">
        <w:t xml:space="preserve">0.110060909 </w:t>
      </w:r>
    </w:p>
    <w:p w14:paraId="0D1C27BF" w14:textId="235D1A09" w:rsidR="000B4ED5" w:rsidRPr="00460C59" w:rsidRDefault="000B4ED5" w:rsidP="00460C59">
      <w:pPr>
        <w:spacing w:after="0" w:line="240" w:lineRule="auto"/>
      </w:pPr>
      <w:r w:rsidRPr="00460C59">
        <w:t>0.185202162</w:t>
      </w:r>
    </w:p>
    <w:p w14:paraId="5CA997FE" w14:textId="77777777" w:rsidR="00460C59" w:rsidRDefault="000B4ED5" w:rsidP="00460C59">
      <w:pPr>
        <w:spacing w:after="0" w:line="240" w:lineRule="auto"/>
      </w:pPr>
      <w:r w:rsidRPr="00460C59">
        <w:t xml:space="preserve">0.040561641 </w:t>
      </w:r>
    </w:p>
    <w:p w14:paraId="574F0A4B" w14:textId="5AA73BAF" w:rsidR="000B4ED5" w:rsidRPr="00460C59" w:rsidRDefault="000B4ED5" w:rsidP="00460C59">
      <w:pPr>
        <w:spacing w:after="0" w:line="240" w:lineRule="auto"/>
      </w:pPr>
      <w:r w:rsidRPr="00460C59">
        <w:t>0.537740864</w:t>
      </w:r>
    </w:p>
    <w:sectPr w:rsidR="000B4ED5" w:rsidRPr="00460C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E42945"/>
    <w:multiLevelType w:val="hybridMultilevel"/>
    <w:tmpl w:val="2ED2B35C"/>
    <w:lvl w:ilvl="0" w:tplc="462A1392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E45"/>
    <w:rsid w:val="000B4ED5"/>
    <w:rsid w:val="002E0CB6"/>
    <w:rsid w:val="00460C59"/>
    <w:rsid w:val="00555D3F"/>
    <w:rsid w:val="00973A02"/>
    <w:rsid w:val="00B13F1C"/>
    <w:rsid w:val="00C45072"/>
    <w:rsid w:val="00D7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A2B52"/>
  <w15:chartTrackingRefBased/>
  <w15:docId w15:val="{77B779F3-5C4C-40F0-829B-647FC6A52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E0C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E0CB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l-smi">
    <w:name w:val="pl-smi"/>
    <w:basedOn w:val="DefaultParagraphFont"/>
    <w:rsid w:val="002E0CB6"/>
  </w:style>
  <w:style w:type="character" w:customStyle="1" w:styleId="pl-k">
    <w:name w:val="pl-k"/>
    <w:basedOn w:val="DefaultParagraphFont"/>
    <w:rsid w:val="002E0CB6"/>
  </w:style>
  <w:style w:type="character" w:customStyle="1" w:styleId="pl-v">
    <w:name w:val="pl-v"/>
    <w:basedOn w:val="DefaultParagraphFont"/>
    <w:rsid w:val="002E0CB6"/>
  </w:style>
  <w:style w:type="paragraph" w:styleId="ListParagraph">
    <w:name w:val="List Paragraph"/>
    <w:basedOn w:val="Normal"/>
    <w:uiPriority w:val="34"/>
    <w:qFormat/>
    <w:rsid w:val="00B13F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173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464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Randall</dc:creator>
  <cp:keywords/>
  <dc:description/>
  <cp:lastModifiedBy>Abigail Randall</cp:lastModifiedBy>
  <cp:revision>3</cp:revision>
  <dcterms:created xsi:type="dcterms:W3CDTF">2019-06-07T09:57:00Z</dcterms:created>
  <dcterms:modified xsi:type="dcterms:W3CDTF">2019-06-07T10:49:00Z</dcterms:modified>
</cp:coreProperties>
</file>